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7A82" w:rsidRDefault="007F7A82" w:rsidP="000A0580">
      <w:pPr>
        <w:spacing w:line="360" w:lineRule="auto"/>
        <w:rPr>
          <w:rFonts w:ascii="Times New Roman" w:hAnsi="Times New Roman" w:cs="Times New Roman" w:hint="eastAsia"/>
          <w:sz w:val="24"/>
        </w:rPr>
      </w:pPr>
    </w:p>
    <w:p w:rsidR="000A63E6" w:rsidRDefault="007F7A82" w:rsidP="000A0580">
      <w:pPr>
        <w:spacing w:line="360" w:lineRule="auto"/>
        <w:rPr>
          <w:rFonts w:ascii="Times New Roman" w:hAnsi="Times New Roman" w:cs="Times New Roman"/>
          <w:sz w:val="24"/>
        </w:rPr>
      </w:pPr>
      <w:r w:rsidRPr="008A5D68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A5D68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search procedure of PubMed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99"/>
        <w:gridCol w:w="6426"/>
        <w:gridCol w:w="1077"/>
      </w:tblGrid>
      <w:tr w:rsidR="002B6FD3" w:rsidRPr="00966535" w:rsidTr="007F7A82">
        <w:trPr>
          <w:tblHeader/>
        </w:trPr>
        <w:tc>
          <w:tcPr>
            <w:tcW w:w="53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B6FD3" w:rsidRPr="00966535" w:rsidRDefault="002B6FD3" w:rsidP="002B6F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5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82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B6FD3" w:rsidRPr="00966535" w:rsidRDefault="002B6FD3" w:rsidP="002B6F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5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B6FD3" w:rsidRPr="00966535" w:rsidRDefault="002B6FD3" w:rsidP="002B6F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65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2B6FD3" w:rsidRPr="00966535" w:rsidTr="002B6FD3">
        <w:tc>
          <w:tcPr>
            <w:tcW w:w="535" w:type="pct"/>
            <w:tcBorders>
              <w:top w:val="single" w:sz="8" w:space="0" w:color="auto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2B6FD3" w:rsidRPr="00966535" w:rsidRDefault="002B6FD3" w:rsidP="002B6FD3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_GoBack" w:colFirst="0" w:colLast="0"/>
            <w:r w:rsidRPr="00966535">
              <w:rPr>
                <w:rFonts w:ascii="Times New Roman" w:hAnsi="Times New Roman" w:cs="Times New Roman"/>
                <w:sz w:val="24"/>
              </w:rPr>
              <w:t>#</w:t>
            </w:r>
            <w:r w:rsidRPr="00966535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3824" w:type="pct"/>
            <w:tcBorders>
              <w:top w:val="single" w:sz="8" w:space="0" w:color="auto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2B6FD3" w:rsidRPr="00966535" w:rsidRDefault="003F1C7E" w:rsidP="002B6FD3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66535">
              <w:rPr>
                <w:rFonts w:ascii="Times New Roman" w:hAnsi="Times New Roman" w:cs="Times New Roman"/>
                <w:sz w:val="24"/>
              </w:rPr>
              <w:t>("femoral neck fractures"[MeSH Terms] OR ("femoral"[All Fields] AND "neck"[All Fields] AND "fractures"[All Fields]) OR "femoral neck fractures"[All Fields])</w:t>
            </w:r>
          </w:p>
        </w:tc>
        <w:tc>
          <w:tcPr>
            <w:tcW w:w="641" w:type="pct"/>
            <w:tcBorders>
              <w:top w:val="single" w:sz="8" w:space="0" w:color="auto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2B6FD3" w:rsidRPr="00966535" w:rsidRDefault="003F2F50" w:rsidP="00AD49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hyperlink r:id="rId6" w:tooltip="Show search results" w:history="1">
              <w:r w:rsidR="003F1C7E" w:rsidRPr="00966535">
                <w:rPr>
                  <w:rFonts w:ascii="Times New Roman" w:hAnsi="Times New Roman" w:cs="Times New Roman" w:hint="eastAsia"/>
                  <w:sz w:val="24"/>
                </w:rPr>
                <w:t>13022</w:t>
              </w:r>
            </w:hyperlink>
          </w:p>
        </w:tc>
      </w:tr>
      <w:tr w:rsidR="002B6FD3" w:rsidRPr="00966535" w:rsidTr="002B6FD3">
        <w:tc>
          <w:tcPr>
            <w:tcW w:w="535" w:type="pc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2B6FD3" w:rsidRPr="00966535" w:rsidRDefault="002B6FD3" w:rsidP="002B6FD3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966535">
              <w:rPr>
                <w:rFonts w:ascii="Times New Roman" w:hAnsi="Times New Roman" w:cs="Times New Roman"/>
                <w:sz w:val="24"/>
              </w:rPr>
              <w:t>#</w:t>
            </w:r>
            <w:r w:rsidRPr="00966535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3824" w:type="pc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2B6FD3" w:rsidRPr="00966535" w:rsidRDefault="003F1C7E" w:rsidP="002B6FD3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66535">
              <w:rPr>
                <w:rFonts w:ascii="Times New Roman" w:hAnsi="Times New Roman" w:cs="Times New Roman"/>
                <w:sz w:val="24"/>
              </w:rPr>
              <w:t>("open fracture reduction"[MeSH Terms] OR ("open"[All Fields] AND "fracture"[All Fields] AND "reduction"[All Fields]) OR "open fracture reduction"[All Fields] OR ("open"[All Fields] AND "reduction"[All Fields]) OR "open reduction"[All Fields])</w:t>
            </w:r>
          </w:p>
        </w:tc>
        <w:tc>
          <w:tcPr>
            <w:tcW w:w="641" w:type="pc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2B6FD3" w:rsidRPr="00966535" w:rsidRDefault="003F2F50" w:rsidP="00AD49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hyperlink r:id="rId7" w:tooltip="Show search results" w:history="1">
              <w:r w:rsidR="003F1C7E" w:rsidRPr="00966535">
                <w:rPr>
                  <w:rFonts w:ascii="Times New Roman" w:hAnsi="Times New Roman" w:cs="Times New Roman" w:hint="eastAsia"/>
                  <w:sz w:val="24"/>
                </w:rPr>
                <w:t>40075</w:t>
              </w:r>
            </w:hyperlink>
          </w:p>
        </w:tc>
      </w:tr>
      <w:tr w:rsidR="002B6FD3" w:rsidRPr="00966535" w:rsidTr="002B6FD3">
        <w:tc>
          <w:tcPr>
            <w:tcW w:w="535" w:type="pc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2B6FD3" w:rsidRPr="00966535" w:rsidRDefault="002B6FD3" w:rsidP="002B6FD3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966535">
              <w:rPr>
                <w:rFonts w:ascii="Times New Roman" w:hAnsi="Times New Roman" w:cs="Times New Roman"/>
                <w:sz w:val="24"/>
              </w:rPr>
              <w:t>#</w:t>
            </w:r>
            <w:r w:rsidRPr="00966535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3824" w:type="pc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2B6FD3" w:rsidRPr="00966535" w:rsidRDefault="003F1C7E" w:rsidP="002B6FD3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66535">
              <w:rPr>
                <w:rFonts w:ascii="Times New Roman" w:hAnsi="Times New Roman" w:cs="Times New Roman" w:hint="eastAsia"/>
                <w:sz w:val="24"/>
              </w:rPr>
              <w:t>#1 AND #2</w:t>
            </w:r>
          </w:p>
        </w:tc>
        <w:tc>
          <w:tcPr>
            <w:tcW w:w="641" w:type="pc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2B6FD3" w:rsidRPr="00966535" w:rsidRDefault="003F2F50" w:rsidP="00AD49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hyperlink r:id="rId8" w:tooltip="Show search results" w:history="1">
              <w:r w:rsidR="003F1C7E" w:rsidRPr="00966535">
                <w:rPr>
                  <w:rFonts w:ascii="Times New Roman" w:hAnsi="Times New Roman" w:cs="Times New Roman" w:hint="eastAsia"/>
                  <w:sz w:val="24"/>
                </w:rPr>
                <w:t>277</w:t>
              </w:r>
            </w:hyperlink>
          </w:p>
        </w:tc>
      </w:tr>
      <w:bookmarkEnd w:id="0"/>
    </w:tbl>
    <w:p w:rsidR="002B6FD3" w:rsidRPr="000A0580" w:rsidRDefault="002B6FD3" w:rsidP="000A0580">
      <w:pPr>
        <w:spacing w:line="360" w:lineRule="auto"/>
        <w:rPr>
          <w:rFonts w:ascii="Times New Roman" w:hAnsi="Times New Roman" w:cs="Times New Roman"/>
          <w:sz w:val="24"/>
        </w:rPr>
      </w:pPr>
    </w:p>
    <w:sectPr w:rsidR="002B6FD3" w:rsidRPr="000A0580" w:rsidSect="003F2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50E0" w:rsidRDefault="00A650E0" w:rsidP="00213527">
      <w:r>
        <w:separator/>
      </w:r>
    </w:p>
  </w:endnote>
  <w:endnote w:type="continuationSeparator" w:id="0">
    <w:p w:rsidR="00A650E0" w:rsidRDefault="00A650E0" w:rsidP="002135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50E0" w:rsidRDefault="00A650E0" w:rsidP="00213527">
      <w:r>
        <w:separator/>
      </w:r>
    </w:p>
  </w:footnote>
  <w:footnote w:type="continuationSeparator" w:id="0">
    <w:p w:rsidR="00A650E0" w:rsidRDefault="00A650E0" w:rsidP="0021352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676F"/>
    <w:rsid w:val="000A0580"/>
    <w:rsid w:val="000A63E6"/>
    <w:rsid w:val="00213527"/>
    <w:rsid w:val="002558D4"/>
    <w:rsid w:val="0029710B"/>
    <w:rsid w:val="002B6FD3"/>
    <w:rsid w:val="003F1C7E"/>
    <w:rsid w:val="003F2F50"/>
    <w:rsid w:val="004E2678"/>
    <w:rsid w:val="00784C0D"/>
    <w:rsid w:val="007D11AE"/>
    <w:rsid w:val="007F7A82"/>
    <w:rsid w:val="00966535"/>
    <w:rsid w:val="00A650E0"/>
    <w:rsid w:val="00AD4926"/>
    <w:rsid w:val="00C22453"/>
    <w:rsid w:val="00C667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F5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5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52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B6FD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5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52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B6FD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6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cmd=HistorySearch&amp;querykey=4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cmd=HistorySearch&amp;querykey=4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cmd=HistorySearch&amp;querykey=43" TargetMode="Externa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5</Words>
  <Characters>714</Characters>
  <Application>Microsoft Office Word</Application>
  <DocSecurity>0</DocSecurity>
  <Lines>5</Lines>
  <Paragraphs>1</Paragraphs>
  <ScaleCrop>false</ScaleCrop>
  <Company>workgroup</Company>
  <LinksUpToDate>false</LinksUpToDate>
  <CharactersWithSpaces>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J</dc:creator>
  <cp:keywords/>
  <dc:description/>
  <cp:lastModifiedBy>wrw</cp:lastModifiedBy>
  <cp:revision>8</cp:revision>
  <dcterms:created xsi:type="dcterms:W3CDTF">2018-06-05T09:10:00Z</dcterms:created>
  <dcterms:modified xsi:type="dcterms:W3CDTF">2019-08-30T03:14:00Z</dcterms:modified>
</cp:coreProperties>
</file>